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134942" w14:textId="2051DD69" w:rsidR="00897177" w:rsidRPr="00214382" w:rsidRDefault="00897177" w:rsidP="00897177">
      <w:pPr>
        <w:spacing w:after="120" w:line="36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214382">
        <w:rPr>
          <w:b/>
          <w:sz w:val="24"/>
          <w:szCs w:val="24"/>
        </w:rPr>
        <w:t>Table</w:t>
      </w:r>
      <w:r w:rsidR="008B55CC" w:rsidRPr="00214382">
        <w:rPr>
          <w:b/>
          <w:sz w:val="24"/>
          <w:szCs w:val="24"/>
        </w:rPr>
        <w:t xml:space="preserve"> S</w:t>
      </w:r>
      <w:r w:rsidR="00A84474" w:rsidRPr="00214382">
        <w:rPr>
          <w:b/>
          <w:sz w:val="24"/>
          <w:szCs w:val="24"/>
        </w:rPr>
        <w:t>8</w:t>
      </w:r>
      <w:r w:rsidRPr="00214382">
        <w:rPr>
          <w:rFonts w:ascii="Times New Roman" w:hAnsi="Times New Roman"/>
          <w:b/>
          <w:sz w:val="24"/>
          <w:szCs w:val="24"/>
        </w:rPr>
        <w:t xml:space="preserve"> </w:t>
      </w:r>
      <w:r w:rsidRPr="00214382">
        <w:rPr>
          <w:rFonts w:ascii="Times New Roman" w:eastAsia="Calibri" w:hAnsi="Times New Roman" w:cs="Times New Roman"/>
          <w:b/>
          <w:kern w:val="24"/>
          <w:sz w:val="24"/>
          <w:szCs w:val="24"/>
          <w:lang w:val="en-GB"/>
        </w:rPr>
        <w:t xml:space="preserve">Multivariate, multilevel, </w:t>
      </w:r>
      <w:r w:rsidRPr="0021438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ixed-effect</w:t>
      </w:r>
      <w:r w:rsidRPr="00214382">
        <w:rPr>
          <w:rFonts w:ascii="Times New Roman" w:eastAsia="Calibri" w:hAnsi="Times New Roman" w:cs="Times New Roman"/>
          <w:b/>
          <w:kern w:val="24"/>
          <w:sz w:val="24"/>
          <w:szCs w:val="24"/>
          <w:lang w:val="en-GB"/>
        </w:rPr>
        <w:t xml:space="preserve">, regression analysis </w:t>
      </w:r>
      <w:r w:rsidR="00F467C1" w:rsidRPr="0021438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of </w:t>
      </w:r>
      <w:proofErr w:type="spellStart"/>
      <w:r w:rsidR="00F467C1" w:rsidRPr="00214382">
        <w:rPr>
          <w:rFonts w:ascii="Times New Roman" w:eastAsia="Calibri" w:hAnsi="Times New Roman" w:cs="Times New Roman"/>
          <w:b/>
          <w:sz w:val="24"/>
          <w:szCs w:val="24"/>
          <w:lang w:val="en-GB"/>
        </w:rPr>
        <w:t>an</w:t>
      </w:r>
      <w:r w:rsidRPr="00214382">
        <w:rPr>
          <w:rFonts w:ascii="Times New Roman" w:eastAsia="Calibri" w:hAnsi="Times New Roman" w:cs="Times New Roman"/>
          <w:b/>
          <w:sz w:val="24"/>
          <w:szCs w:val="24"/>
          <w:lang w:val="en-GB"/>
        </w:rPr>
        <w:t>emia</w:t>
      </w:r>
      <w:proofErr w:type="spellEnd"/>
      <w:r w:rsidRPr="0021438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among schoolchil</w:t>
      </w:r>
      <w:r w:rsidR="00E370AE" w:rsidRPr="0021438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dren in the </w:t>
      </w:r>
      <w:proofErr w:type="spellStart"/>
      <w:r w:rsidR="00E370AE" w:rsidRPr="00214382">
        <w:rPr>
          <w:rFonts w:ascii="Times New Roman" w:eastAsia="Calibri" w:hAnsi="Times New Roman" w:cs="Times New Roman"/>
          <w:b/>
          <w:sz w:val="24"/>
          <w:szCs w:val="24"/>
          <w:lang w:val="en-GB"/>
        </w:rPr>
        <w:t>Wonago</w:t>
      </w:r>
      <w:proofErr w:type="spellEnd"/>
      <w:r w:rsidR="00E370AE" w:rsidRPr="0021438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district of s</w:t>
      </w:r>
      <w:r w:rsidRPr="00214382">
        <w:rPr>
          <w:rFonts w:ascii="Times New Roman" w:eastAsia="Calibri" w:hAnsi="Times New Roman" w:cs="Times New Roman"/>
          <w:b/>
          <w:sz w:val="24"/>
          <w:szCs w:val="24"/>
          <w:lang w:val="en-GB"/>
        </w:rPr>
        <w:t>outhern Ethiopia, 2017</w:t>
      </w:r>
    </w:p>
    <w:tbl>
      <w:tblPr>
        <w:tblW w:w="10170" w:type="dxa"/>
        <w:tblInd w:w="-36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69"/>
        <w:gridCol w:w="709"/>
        <w:gridCol w:w="709"/>
        <w:gridCol w:w="708"/>
        <w:gridCol w:w="426"/>
        <w:gridCol w:w="992"/>
        <w:gridCol w:w="425"/>
        <w:gridCol w:w="992"/>
        <w:gridCol w:w="426"/>
        <w:gridCol w:w="992"/>
        <w:gridCol w:w="425"/>
        <w:gridCol w:w="284"/>
        <w:gridCol w:w="425"/>
        <w:gridCol w:w="1138"/>
        <w:gridCol w:w="450"/>
      </w:tblGrid>
      <w:tr w:rsidR="00592EC4" w:rsidRPr="00F05F1F" w14:paraId="2CA930C3" w14:textId="5932FB34" w:rsidTr="00F467C1">
        <w:trPr>
          <w:trHeight w:val="359"/>
        </w:trPr>
        <w:tc>
          <w:tcPr>
            <w:tcW w:w="1778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8EE486F" w14:textId="77777777" w:rsidR="00592EC4" w:rsidRPr="00A84474" w:rsidRDefault="00592EC4" w:rsidP="00B66D6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A84474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Variables 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6588F9B" w14:textId="6A4D9F2A" w:rsidR="00592EC4" w:rsidRPr="00A84474" w:rsidRDefault="00F467C1" w:rsidP="00B66D69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An</w:t>
            </w:r>
            <w:r w:rsidR="00592EC4" w:rsidRPr="00A84474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emia </w:t>
            </w:r>
          </w:p>
        </w:tc>
        <w:tc>
          <w:tcPr>
            <w:tcW w:w="697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DBDA40" w14:textId="051DDC71" w:rsidR="00592EC4" w:rsidRPr="00F05F1F" w:rsidRDefault="00592EC4" w:rsidP="00B66D69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A84474">
              <w:rPr>
                <w:rFonts w:ascii="Times New Roman" w:hAnsi="Times New Roman" w:cs="Times New Roman"/>
                <w:b/>
                <w:sz w:val="20"/>
                <w:szCs w:val="16"/>
              </w:rPr>
              <w:t>Adjusted OR (95% CI)</w:t>
            </w:r>
          </w:p>
        </w:tc>
      </w:tr>
      <w:tr w:rsidR="00592EC4" w:rsidRPr="00F05F1F" w14:paraId="2810C30E" w14:textId="77777777" w:rsidTr="00F467C1">
        <w:trPr>
          <w:trHeight w:val="359"/>
        </w:trPr>
        <w:tc>
          <w:tcPr>
            <w:tcW w:w="1778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045B9B3" w14:textId="77777777" w:rsidR="00592EC4" w:rsidRPr="00F05F1F" w:rsidRDefault="00592EC4" w:rsidP="00B66D69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141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26105E" w14:textId="77777777" w:rsidR="00592EC4" w:rsidRPr="00592EC4" w:rsidRDefault="00592EC4" w:rsidP="00B66D69">
            <w:pPr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697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CF62DE" w14:textId="42240026" w:rsidR="00592EC4" w:rsidRPr="00F05F1F" w:rsidRDefault="00592EC4" w:rsidP="00592EC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92EC4">
              <w:rPr>
                <w:rFonts w:ascii="Times New Roman" w:hAnsi="Times New Roman" w:cs="Times New Roman"/>
                <w:b/>
                <w:sz w:val="18"/>
                <w:szCs w:val="16"/>
              </w:rPr>
              <w:t>Models</w:t>
            </w:r>
          </w:p>
        </w:tc>
      </w:tr>
      <w:tr w:rsidR="00592EC4" w:rsidRPr="00F05F1F" w14:paraId="2946BC6B" w14:textId="7450935A" w:rsidTr="00F467C1">
        <w:trPr>
          <w:trHeight w:val="359"/>
        </w:trPr>
        <w:tc>
          <w:tcPr>
            <w:tcW w:w="1778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1C074E4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136AD" w14:textId="77777777" w:rsidR="00B66D69" w:rsidRPr="00A61FFF" w:rsidRDefault="00B66D69" w:rsidP="00A61FFF">
            <w:pPr>
              <w:rPr>
                <w:sz w:val="16"/>
                <w:szCs w:val="16"/>
              </w:rPr>
            </w:pPr>
            <w:r w:rsidRPr="00A61FFF">
              <w:rPr>
                <w:sz w:val="16"/>
                <w:szCs w:val="16"/>
              </w:rPr>
              <w:t>Yes (%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AD25A" w14:textId="0212ED74" w:rsidR="00B66D69" w:rsidRPr="00A61FFF" w:rsidRDefault="00B66D69" w:rsidP="00A61FFF">
            <w:pPr>
              <w:rPr>
                <w:sz w:val="16"/>
                <w:szCs w:val="16"/>
              </w:rPr>
            </w:pPr>
            <w:r w:rsidRPr="00A61FFF">
              <w:rPr>
                <w:sz w:val="16"/>
                <w:szCs w:val="16"/>
              </w:rPr>
              <w:t>No (%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B81C2" w14:textId="1D44A368" w:rsidR="00B66D69" w:rsidRPr="00A61FFF" w:rsidRDefault="00B66D69" w:rsidP="00A61FFF">
            <w:pPr>
              <w:rPr>
                <w:rFonts w:ascii="Times New Roman" w:hAnsi="Times New Roman" w:cs="Times New Roman"/>
                <w:sz w:val="16"/>
              </w:rPr>
            </w:pPr>
            <w:r w:rsidRPr="00A61FFF">
              <w:rPr>
                <w:rFonts w:ascii="Times New Roman" w:hAnsi="Times New Roman" w:cs="Times New Roman"/>
                <w:sz w:val="16"/>
              </w:rPr>
              <w:t>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DD381" w14:textId="6D3D81AE" w:rsidR="00B66D69" w:rsidRPr="00A61FFF" w:rsidRDefault="00B66D69" w:rsidP="00A61FFF">
            <w:pPr>
              <w:rPr>
                <w:rFonts w:ascii="Times New Roman" w:hAnsi="Times New Roman" w:cs="Times New Roman"/>
                <w:sz w:val="16"/>
              </w:rPr>
            </w:pPr>
            <w:r w:rsidRPr="00A61FFF">
              <w:rPr>
                <w:rFonts w:ascii="Times New Roman" w:hAnsi="Times New Roman" w:cs="Times New Roman"/>
                <w:sz w:val="16"/>
              </w:rPr>
              <w:t>II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33E61" w14:textId="40C09345" w:rsidR="00B66D69" w:rsidRPr="00A61FFF" w:rsidRDefault="007C77CD" w:rsidP="00A61FFF">
            <w:pPr>
              <w:rPr>
                <w:rFonts w:ascii="Times New Roman" w:hAnsi="Times New Roman" w:cs="Times New Roman"/>
                <w:sz w:val="16"/>
              </w:rPr>
            </w:pPr>
            <w:r w:rsidRPr="00A61FFF">
              <w:rPr>
                <w:rFonts w:ascii="Times New Roman" w:hAnsi="Times New Roman" w:cs="Times New Roman"/>
                <w:sz w:val="16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7E883" w14:textId="6BA4D330" w:rsidR="00B66D69" w:rsidRPr="00A61FFF" w:rsidRDefault="00B66D69" w:rsidP="00A61FFF">
            <w:pPr>
              <w:rPr>
                <w:rFonts w:ascii="Times New Roman" w:hAnsi="Times New Roman" w:cs="Times New Roman"/>
                <w:sz w:val="16"/>
              </w:rPr>
            </w:pPr>
            <w:r w:rsidRPr="00A61FFF">
              <w:rPr>
                <w:rFonts w:ascii="Times New Roman" w:hAnsi="Times New Roman" w:cs="Times New Roman"/>
                <w:sz w:val="16"/>
              </w:rPr>
              <w:t>III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21EA2" w14:textId="4547A210" w:rsidR="00B66D69" w:rsidRPr="00A61FFF" w:rsidRDefault="007C77CD" w:rsidP="00A61FFF">
            <w:pPr>
              <w:rPr>
                <w:rFonts w:ascii="Times New Roman" w:hAnsi="Times New Roman" w:cs="Times New Roman"/>
                <w:sz w:val="16"/>
              </w:rPr>
            </w:pPr>
            <w:r w:rsidRPr="00A61FFF">
              <w:rPr>
                <w:rFonts w:ascii="Times New Roman" w:hAnsi="Times New Roman" w:cs="Times New Roman"/>
                <w:sz w:val="16"/>
              </w:rPr>
              <w:t xml:space="preserve">P-valu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FABC0" w14:textId="2D46D6B1" w:rsidR="00B66D69" w:rsidRPr="00A61FFF" w:rsidRDefault="00B66D69" w:rsidP="00A61FFF">
            <w:pPr>
              <w:rPr>
                <w:rFonts w:ascii="Times New Roman" w:hAnsi="Times New Roman" w:cs="Times New Roman"/>
                <w:sz w:val="16"/>
              </w:rPr>
            </w:pPr>
            <w:r w:rsidRPr="00A61FFF">
              <w:rPr>
                <w:rFonts w:ascii="Times New Roman" w:hAnsi="Times New Roman" w:cs="Times New Roman"/>
                <w:sz w:val="16"/>
              </w:rPr>
              <w:t xml:space="preserve"> IV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AFC77" w14:textId="682113CE" w:rsidR="00B66D69" w:rsidRPr="00A61FFF" w:rsidRDefault="007C77CD" w:rsidP="00A61FFF">
            <w:pPr>
              <w:rPr>
                <w:rFonts w:ascii="Times New Roman" w:hAnsi="Times New Roman" w:cs="Times New Roman"/>
                <w:sz w:val="16"/>
              </w:rPr>
            </w:pPr>
            <w:r w:rsidRPr="00A61FFF">
              <w:rPr>
                <w:rFonts w:ascii="Times New Roman" w:hAnsi="Times New Roman" w:cs="Times New Roman"/>
                <w:sz w:val="16"/>
              </w:rPr>
              <w:t>P-valu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CCD80" w14:textId="11A720B1" w:rsidR="00B66D69" w:rsidRPr="00A61FFF" w:rsidRDefault="00B66D69" w:rsidP="00A61FFF">
            <w:pPr>
              <w:rPr>
                <w:rFonts w:ascii="Times New Roman" w:hAnsi="Times New Roman" w:cs="Times New Roman"/>
                <w:sz w:val="16"/>
              </w:rPr>
            </w:pPr>
            <w:r w:rsidRPr="00A61FFF">
              <w:rPr>
                <w:rFonts w:ascii="Times New Roman" w:hAnsi="Times New Roman" w:cs="Times New Roman"/>
                <w:sz w:val="16"/>
              </w:rPr>
              <w:t>V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A49C7" w14:textId="281336DB" w:rsidR="00B66D69" w:rsidRPr="00A61FFF" w:rsidRDefault="007C77CD" w:rsidP="00A61FFF">
            <w:pPr>
              <w:rPr>
                <w:rFonts w:ascii="Times New Roman" w:hAnsi="Times New Roman" w:cs="Times New Roman"/>
                <w:sz w:val="16"/>
              </w:rPr>
            </w:pPr>
            <w:r w:rsidRPr="00A61FFF">
              <w:rPr>
                <w:rFonts w:ascii="Times New Roman" w:hAnsi="Times New Roman" w:cs="Times New Roman"/>
                <w:sz w:val="16"/>
              </w:rPr>
              <w:t xml:space="preserve">P-value 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CC47EF1" w14:textId="539DD85A" w:rsidR="00B66D69" w:rsidRPr="00A61FFF" w:rsidRDefault="00B66D69" w:rsidP="00A61FFF">
            <w:pPr>
              <w:rPr>
                <w:rFonts w:ascii="Times New Roman" w:hAnsi="Times New Roman" w:cs="Times New Roman"/>
                <w:sz w:val="16"/>
              </w:rPr>
            </w:pPr>
            <w:r w:rsidRPr="00A61FFF">
              <w:rPr>
                <w:rFonts w:ascii="Times New Roman" w:hAnsi="Times New Roman" w:cs="Times New Roman"/>
                <w:sz w:val="16"/>
              </w:rPr>
              <w:t>VI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31D62F" w14:textId="68E18ADB" w:rsidR="00B66D69" w:rsidRPr="00A61FFF" w:rsidRDefault="00592EC4" w:rsidP="00A61FFF">
            <w:pPr>
              <w:rPr>
                <w:rFonts w:ascii="Times New Roman" w:hAnsi="Times New Roman" w:cs="Times New Roman"/>
                <w:sz w:val="16"/>
              </w:rPr>
            </w:pPr>
            <w:r w:rsidRPr="00A61FFF">
              <w:rPr>
                <w:rFonts w:ascii="Times New Roman" w:hAnsi="Times New Roman" w:cs="Times New Roman"/>
                <w:sz w:val="16"/>
              </w:rPr>
              <w:t>P-value</w:t>
            </w:r>
          </w:p>
        </w:tc>
      </w:tr>
      <w:tr w:rsidR="00592EC4" w:rsidRPr="00F05F1F" w14:paraId="763EE366" w14:textId="5CF2B7E4" w:rsidTr="00F467C1">
        <w:trPr>
          <w:trHeight w:val="404"/>
        </w:trPr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B718AF" w14:textId="77777777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b/>
                <w:sz w:val="14"/>
                <w:szCs w:val="16"/>
              </w:rPr>
            </w:pPr>
            <w:r w:rsidRPr="00A84474">
              <w:rPr>
                <w:rFonts w:ascii="Times New Roman" w:hAnsi="Times New Roman" w:cs="Times New Roman"/>
                <w:b/>
                <w:sz w:val="16"/>
                <w:szCs w:val="16"/>
              </w:rPr>
              <w:t>Individual child facto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3AB3D0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5A955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0FBEC" w14:textId="6E94CEFD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D398B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9DC98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554CC" w14:textId="014CF7C4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6C744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30502" w14:textId="612E05F1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B6B56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3CA9B" w14:textId="54D41A8D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7A89B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6094F2" w14:textId="6D4D42C6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859877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592EC4" w:rsidRPr="00F05F1F" w14:paraId="49468FEA" w14:textId="2E3709FD" w:rsidTr="00F467C1">
        <w:trPr>
          <w:trHeight w:val="300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A6B7F0" w14:textId="77777777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 xml:space="preserve">Sex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B6401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Boy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850D5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34 (29.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5EDC1" w14:textId="6C083C79" w:rsidR="00B66D69" w:rsidRPr="00F05F1F" w:rsidRDefault="00F05F1F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322 (70.6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1C662" w14:textId="68CE1198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470A0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0.92 (0.66, 1.2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EDC3C" w14:textId="35BFD824" w:rsidR="00B66D69" w:rsidRPr="00F05F1F" w:rsidRDefault="008D6B1C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6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1677D" w14:textId="5B206426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58307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C1D8C" w14:textId="423757F1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6472A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65681" w14:textId="1921BEED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EBDF6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2D17A1D" w14:textId="68DC13C1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0.92 (0.66, 1.2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86F2F3" w14:textId="241F2935" w:rsidR="00B66D69" w:rsidRPr="00F05F1F" w:rsidRDefault="00EE419F" w:rsidP="00EE419F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616</w:t>
            </w:r>
          </w:p>
        </w:tc>
      </w:tr>
      <w:tr w:rsidR="00592EC4" w:rsidRPr="00F05F1F" w14:paraId="5EC6EDF4" w14:textId="2423050F" w:rsidTr="00F467C1">
        <w:trPr>
          <w:trHeight w:val="300"/>
        </w:trPr>
        <w:tc>
          <w:tcPr>
            <w:tcW w:w="10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BD4A2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90F69" w14:textId="77777777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Girl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110B3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06 (29.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E6167" w14:textId="7C37B4F3" w:rsidR="00B66D69" w:rsidRPr="00F05F1F" w:rsidRDefault="00F05F1F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248 (70.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A8FE7" w14:textId="60FED06A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F418B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51C0A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26D46" w14:textId="4343AD88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185CE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71954" w14:textId="7FF09282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25E4C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391F1" w14:textId="0C04F186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661A1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522B001" w14:textId="2AFA60F5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85CD70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592EC4" w:rsidRPr="00F05F1F" w14:paraId="3B423E4A" w14:textId="1E273C59" w:rsidTr="00F467C1">
        <w:trPr>
          <w:trHeight w:val="350"/>
        </w:trPr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A39072" w14:textId="77777777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Age in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920FB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Mean (SD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32689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1.4 (1.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D6F08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A183B" w14:textId="333B7FAA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06DB2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0.91 (0.81, 1.0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FF9F8" w14:textId="1BD3A323" w:rsidR="00B66D69" w:rsidRPr="00F05F1F" w:rsidRDefault="008D6B1C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0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D0C79" w14:textId="3FF1791C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A97B2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44A63" w14:textId="45E6FDFC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E67F1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675EE" w14:textId="39D8616D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4A6AA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270D9D" w14:textId="0CBC5A66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0.91 (0.81, 1.0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42E325" w14:textId="7BECA0DB" w:rsidR="00B66D69" w:rsidRPr="00F05F1F" w:rsidRDefault="00EE419F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088</w:t>
            </w:r>
          </w:p>
        </w:tc>
      </w:tr>
      <w:tr w:rsidR="00592EC4" w:rsidRPr="00F05F1F" w14:paraId="75A64D2B" w14:textId="3B10E0DA" w:rsidTr="00F467C1">
        <w:trPr>
          <w:trHeight w:val="300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5C7944" w14:textId="38063BA7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Hand-washing with soap after</w:t>
            </w:r>
            <w:r w:rsidR="001654C6">
              <w:rPr>
                <w:rFonts w:ascii="Times New Roman" w:hAnsi="Times New Roman" w:cs="Times New Roman"/>
                <w:sz w:val="14"/>
                <w:szCs w:val="16"/>
              </w:rPr>
              <w:t xml:space="preserve"> use of</w:t>
            </w: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 xml:space="preserve"> latrin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5247C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 xml:space="preserve">Alway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56969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21 (21.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4D90B" w14:textId="2FE01D1D" w:rsidR="00F05F1F" w:rsidRPr="00F05F1F" w:rsidRDefault="00F05F1F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76 (78.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9BC1B" w14:textId="0EB94A52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24548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6AD82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89D19" w14:textId="38E56DEB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5B459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F7590" w14:textId="308A57C4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58F60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DF8F8" w14:textId="52865E1E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28F23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050BE5" w14:textId="4EDA96A8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8EDFF1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592EC4" w:rsidRPr="00F05F1F" w14:paraId="56EADC63" w14:textId="3131E4BD" w:rsidTr="00F467C1">
        <w:trPr>
          <w:trHeight w:val="300"/>
        </w:trPr>
        <w:tc>
          <w:tcPr>
            <w:tcW w:w="10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B69EE" w14:textId="46E1E5AC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B73F3" w14:textId="3138EC64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Sometimes</w:t>
            </w:r>
            <w:r w:rsidR="0088414E">
              <w:rPr>
                <w:rFonts w:ascii="Times New Roman" w:hAnsi="Times New Roman" w:cs="Times New Roman"/>
                <w:sz w:val="14"/>
                <w:szCs w:val="16"/>
              </w:rPr>
              <w:t xml:space="preserve"> or not always</w:t>
            </w:r>
            <w:bookmarkStart w:id="0" w:name="_GoBack"/>
            <w:bookmarkEnd w:id="0"/>
            <w:r w:rsidRPr="00F05F1F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C1CBB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11 (23.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4B86B" w14:textId="2D4E61BD" w:rsidR="00B66D69" w:rsidRPr="00F05F1F" w:rsidRDefault="00F05F1F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356 (76.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6D155" w14:textId="38E7701C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9617B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49 (0.81, 2.7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E4276" w14:textId="21264930" w:rsidR="00B66D69" w:rsidRPr="00F05F1F" w:rsidRDefault="008D6B1C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2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D6D9F" w14:textId="7F2B2598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030C3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3409B" w14:textId="60F4925F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96BFE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25DF7" w14:textId="26EA0DA0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72DFC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79B9688" w14:textId="52C9FEF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52 (0.82, 2.84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20E560" w14:textId="230FC202" w:rsidR="00B66D69" w:rsidRPr="00F05F1F" w:rsidRDefault="00EE419F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183</w:t>
            </w:r>
          </w:p>
        </w:tc>
      </w:tr>
      <w:tr w:rsidR="00592EC4" w:rsidRPr="00F05F1F" w14:paraId="283A228F" w14:textId="230C6EFD" w:rsidTr="00F467C1">
        <w:trPr>
          <w:trHeight w:val="300"/>
        </w:trPr>
        <w:tc>
          <w:tcPr>
            <w:tcW w:w="10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59AE9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4810F" w14:textId="77777777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 xml:space="preserve">Never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800EE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08 (43.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3877A" w14:textId="61CD4750" w:rsidR="00B66D69" w:rsidRPr="00F05F1F" w:rsidRDefault="00F05F1F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138 (56.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87430" w14:textId="12E396F9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E4B73" w14:textId="7D6FFB75" w:rsidR="00B66D69" w:rsidRPr="00F05F1F" w:rsidRDefault="008D6B1C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2.15 (1.09, 4.2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8E2E4" w14:textId="54D27740" w:rsidR="00B66D69" w:rsidRPr="00F05F1F" w:rsidRDefault="008D6B1C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0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157D6" w14:textId="165887A8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2FB98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39D83" w14:textId="197B720C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99611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E6C3A" w14:textId="7650EA4D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BC34F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A5ACB68" w14:textId="02131898" w:rsidR="00B66D69" w:rsidRPr="00F05F1F" w:rsidRDefault="00EE419F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2.09 (1.06, 4.14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0AB4F5" w14:textId="46B9F3CB" w:rsidR="00B66D69" w:rsidRPr="00F05F1F" w:rsidRDefault="00EE419F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033</w:t>
            </w:r>
          </w:p>
        </w:tc>
      </w:tr>
      <w:tr w:rsidR="00592EC4" w:rsidRPr="00F05F1F" w14:paraId="46DE5D23" w14:textId="48CCD4B3" w:rsidTr="00F467C1">
        <w:trPr>
          <w:trHeight w:val="341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4C9041" w14:textId="77777777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Taking a </w:t>
            </w:r>
            <w:r w:rsidRPr="00F05F1F">
              <w:rPr>
                <w:rStyle w:val="st"/>
                <w:rFonts w:ascii="Times New Roman" w:hAnsi="Times New Roman" w:cs="Times New Roman"/>
                <w:sz w:val="14"/>
                <w:szCs w:val="16"/>
              </w:rPr>
              <w:t xml:space="preserve">meal regularly </w:t>
            </w:r>
            <w:r w:rsidRPr="00F05F1F">
              <w:rPr>
                <w:rStyle w:val="Emphasis"/>
                <w:rFonts w:ascii="Times New Roman" w:hAnsi="Times New Roman" w:cs="Times New Roman"/>
                <w:i w:val="0"/>
                <w:sz w:val="14"/>
                <w:szCs w:val="16"/>
              </w:rPr>
              <w:t>before attending schoo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6F251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AEC0F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219 (29.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EA06F" w14:textId="75909591" w:rsidR="00B66D69" w:rsidRPr="00F05F1F" w:rsidRDefault="00F05F1F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533 (70.9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EE519" w14:textId="2E1135ED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7CE44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0.65 (0.34, 1.2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0DE84" w14:textId="4C0EB9CE" w:rsidR="00B66D69" w:rsidRPr="00F05F1F" w:rsidRDefault="008D6B1C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1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0ECE7" w14:textId="36051AC6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B2BFC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D50D5" w14:textId="4C0AC9C3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54EA4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2B8F8" w14:textId="513EDB06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D072F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00EE7C6" w14:textId="312089A3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0.64 (0.33, 1.23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08AB9E" w14:textId="2E36AE4D" w:rsidR="00B66D69" w:rsidRPr="00F05F1F" w:rsidRDefault="00EE419F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178</w:t>
            </w:r>
          </w:p>
        </w:tc>
      </w:tr>
      <w:tr w:rsidR="00592EC4" w:rsidRPr="00F05F1F" w14:paraId="18E526AF" w14:textId="68ACCF5F" w:rsidTr="00F467C1">
        <w:trPr>
          <w:trHeight w:val="341"/>
        </w:trPr>
        <w:tc>
          <w:tcPr>
            <w:tcW w:w="10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7E91F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72932" w14:textId="77777777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 xml:space="preserve">No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44253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21 (36.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6CD20" w14:textId="3D3C8799" w:rsidR="00B66D69" w:rsidRPr="00F05F1F" w:rsidRDefault="004A3058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37 (63.8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137DB" w14:textId="146DAC4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88DE5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D227A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87303" w14:textId="59C55DD2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1B2DC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13EB6" w14:textId="5D033CD6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1376C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FB970" w14:textId="1086E523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A76F9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F9D820" w14:textId="4E196F2A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9C5CD5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592EC4" w:rsidRPr="00F05F1F" w14:paraId="3A9FB25A" w14:textId="31A231BE" w:rsidTr="00F467C1">
        <w:trPr>
          <w:trHeight w:val="300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09C026" w14:textId="77777777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Stunting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D2A99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823A6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55 (27.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77404" w14:textId="45BA352E" w:rsidR="00B66D69" w:rsidRPr="00F05F1F" w:rsidRDefault="004A3058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400 (72.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C58A4" w14:textId="3EA81A58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17467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9C012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B71AE" w14:textId="241045FD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DA2C0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4E704" w14:textId="537788F3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709D3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F773E" w14:textId="0987FD8F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E1924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72E69DB" w14:textId="32430AB2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5B221C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592EC4" w:rsidRPr="00F05F1F" w14:paraId="5C4A1261" w14:textId="61386F13" w:rsidTr="00F467C1">
        <w:trPr>
          <w:trHeight w:val="300"/>
        </w:trPr>
        <w:tc>
          <w:tcPr>
            <w:tcW w:w="10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9FE97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89CCE" w14:textId="77777777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45C49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85 (33.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290C5" w14:textId="228059C7" w:rsidR="00B66D69" w:rsidRPr="00F05F1F" w:rsidRDefault="004A3058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170 (66.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52101" w14:textId="02FA9353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FFDF4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43 (0.99, 2.07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42DCD" w14:textId="6BFAE8E1" w:rsidR="00B66D69" w:rsidRPr="00F05F1F" w:rsidRDefault="008D6B1C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0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E4446" w14:textId="512A3F1D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32219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DE19B" w14:textId="0AE97CBD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DE654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4EFA5" w14:textId="2BE0CA4E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5CB94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7A6A39" w14:textId="0F79F21B" w:rsidR="00B66D69" w:rsidRPr="00F05F1F" w:rsidRDefault="00EE419F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1.45 (1.005, 2.0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0A231D" w14:textId="02C98B0E" w:rsidR="00B66D69" w:rsidRPr="00F05F1F" w:rsidRDefault="00EE419F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047</w:t>
            </w:r>
          </w:p>
        </w:tc>
      </w:tr>
      <w:tr w:rsidR="00592EC4" w:rsidRPr="00F05F1F" w14:paraId="684022D9" w14:textId="18F1E901" w:rsidTr="00F467C1">
        <w:trPr>
          <w:trHeight w:val="300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AFEEE1" w14:textId="77777777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i/>
                <w:sz w:val="14"/>
                <w:szCs w:val="16"/>
                <w:lang w:val="en-GB"/>
              </w:rPr>
              <w:t xml:space="preserve">A. </w:t>
            </w:r>
            <w:proofErr w:type="spellStart"/>
            <w:r w:rsidRPr="00F05F1F">
              <w:rPr>
                <w:rFonts w:ascii="Times New Roman" w:hAnsi="Times New Roman" w:cs="Times New Roman"/>
                <w:i/>
                <w:sz w:val="14"/>
                <w:szCs w:val="16"/>
                <w:lang w:val="en-GB"/>
              </w:rPr>
              <w:t>lumbricoid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BE6D6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362F3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74 (26.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94453" w14:textId="79070861" w:rsidR="00B66D69" w:rsidRPr="00F05F1F" w:rsidRDefault="004A3058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475 (73.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801DC" w14:textId="31A8C98F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C18E2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C0D9B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36646" w14:textId="6D1DEB62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4BC11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772E7" w14:textId="081FDED8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EF1BD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00234" w14:textId="353A161C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2D060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614927" w14:textId="44FF948D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847A32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592EC4" w:rsidRPr="00F05F1F" w14:paraId="6C4E8049" w14:textId="5C5097CB" w:rsidTr="00F467C1">
        <w:trPr>
          <w:trHeight w:val="251"/>
        </w:trPr>
        <w:tc>
          <w:tcPr>
            <w:tcW w:w="10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5DC2F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CF2DB" w14:textId="77777777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D9819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64 (41.0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43BD5" w14:textId="37C28651" w:rsidR="00B66D69" w:rsidRPr="00F05F1F" w:rsidRDefault="004A3058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92 (59.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0B713" w14:textId="1CCEE1AC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C0C06" w14:textId="76FD7D2F" w:rsidR="00B66D69" w:rsidRPr="00F05F1F" w:rsidRDefault="008D6B1C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1.74 (1.15, 2.62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8843D" w14:textId="13C4DFCD" w:rsidR="00B66D69" w:rsidRPr="00F05F1F" w:rsidRDefault="008D6B1C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0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634E5" w14:textId="2802C8A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563DE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8128E" w14:textId="359FA979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69BA8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C9180" w14:textId="0B3C90AB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CD459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46B305" w14:textId="48C37804" w:rsidR="00B66D69" w:rsidRPr="00F05F1F" w:rsidRDefault="00873D06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1.73 (1.15, 2.6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DC3977" w14:textId="5392F4A8" w:rsidR="00B66D69" w:rsidRPr="00F05F1F" w:rsidRDefault="00873D06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009</w:t>
            </w:r>
          </w:p>
        </w:tc>
      </w:tr>
      <w:tr w:rsidR="00592EC4" w:rsidRPr="00F05F1F" w14:paraId="675FC124" w14:textId="0D95413B" w:rsidTr="00F467C1">
        <w:trPr>
          <w:trHeight w:val="404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9C5693" w14:textId="77777777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i/>
                <w:sz w:val="14"/>
                <w:szCs w:val="16"/>
                <w:lang w:val="en-GB"/>
              </w:rPr>
              <w:t xml:space="preserve">T. </w:t>
            </w:r>
            <w:proofErr w:type="spellStart"/>
            <w:r w:rsidRPr="00F05F1F">
              <w:rPr>
                <w:rFonts w:ascii="Times New Roman" w:hAnsi="Times New Roman" w:cs="Times New Roman"/>
                <w:i/>
                <w:sz w:val="14"/>
                <w:szCs w:val="16"/>
                <w:lang w:val="en-GB"/>
              </w:rPr>
              <w:t>trichiur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20829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00708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23 (26.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234E9" w14:textId="5C2802DA" w:rsidR="00B66D69" w:rsidRPr="00F05F1F" w:rsidRDefault="004A3058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342 (73.5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A7462" w14:textId="686824A1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F891A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0212D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B7872" w14:textId="4655DC45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F1E91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88AA0" w14:textId="20451E7B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21C97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AF476" w14:textId="200E43F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037ED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2158FD" w14:textId="700B40C2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F43459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592EC4" w:rsidRPr="00F05F1F" w14:paraId="628F9507" w14:textId="008911DA" w:rsidTr="00F467C1">
        <w:trPr>
          <w:trHeight w:val="315"/>
        </w:trPr>
        <w:tc>
          <w:tcPr>
            <w:tcW w:w="10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17D1C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97EC1" w14:textId="77777777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074F3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15 (33.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8D698" w14:textId="40EE10C2" w:rsidR="00B66D69" w:rsidRPr="00F05F1F" w:rsidRDefault="004A3058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225 (66.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36904" w14:textId="32C4DB96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09705" w14:textId="3AD5EB4A" w:rsidR="00B66D69" w:rsidRPr="00F05F1F" w:rsidRDefault="008D6B1C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1.46 (1.04, 2.0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81ACD" w14:textId="02CA69DB" w:rsidR="00B66D69" w:rsidRPr="00F05F1F" w:rsidRDefault="008D6B1C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0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E691E" w14:textId="25359A95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CE760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3769F" w14:textId="573457E6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9407E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A799F" w14:textId="0F1FC019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60258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6883A8" w14:textId="2A9B1316" w:rsidR="00B66D69" w:rsidRPr="00F05F1F" w:rsidRDefault="00873D06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1.46 (1.04, 2.05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7E91AB" w14:textId="0DE00646" w:rsidR="00B66D69" w:rsidRPr="00F05F1F" w:rsidRDefault="00873D06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027</w:t>
            </w:r>
          </w:p>
        </w:tc>
      </w:tr>
      <w:tr w:rsidR="00592EC4" w:rsidRPr="00F05F1F" w14:paraId="0CAF855D" w14:textId="03A70CD1" w:rsidTr="00F467C1">
        <w:trPr>
          <w:trHeight w:val="315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5514F2" w14:textId="77777777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i/>
                <w:sz w:val="14"/>
                <w:szCs w:val="16"/>
                <w:lang w:val="en-GB"/>
              </w:rPr>
              <w:t>Hookwor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154DE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19108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221 (28.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D7A33" w14:textId="1F5E6C43" w:rsidR="00B66D69" w:rsidRPr="00F05F1F" w:rsidRDefault="004A3058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547 (71.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5A537" w14:textId="4ABD5B89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0097F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D3424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910CB" w14:textId="5EA8E7B0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E0280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63CC6" w14:textId="05E51908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AC1D0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649AD" w14:textId="73CC1190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E8451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3855234" w14:textId="0D14A444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A355AD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592EC4" w:rsidRPr="00F05F1F" w14:paraId="414E3664" w14:textId="271AA255" w:rsidTr="00F467C1">
        <w:trPr>
          <w:trHeight w:val="315"/>
        </w:trPr>
        <w:tc>
          <w:tcPr>
            <w:tcW w:w="10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BE68D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877AE" w14:textId="77777777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41A7E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7 (45.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E155D" w14:textId="40C2916A" w:rsidR="00B66D69" w:rsidRPr="00F05F1F" w:rsidRDefault="004A3058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20 (54.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903CE" w14:textId="4BF5D1CA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3B9E0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78 (0.86, 3.7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923B5" w14:textId="2A4BBABF" w:rsidR="00B66D69" w:rsidRPr="00F05F1F" w:rsidRDefault="008D6B1C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1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E7728" w14:textId="2B55FD74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5926F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DF685" w14:textId="6BB2C3FC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D7905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746F9" w14:textId="5B7A362E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51D76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1AA58F" w14:textId="385704EF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76 (0.84, 3.65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D255D2" w14:textId="1A380E7B" w:rsidR="00B66D69" w:rsidRPr="00F05F1F" w:rsidRDefault="00873D06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131</w:t>
            </w:r>
          </w:p>
        </w:tc>
      </w:tr>
      <w:tr w:rsidR="00592EC4" w:rsidRPr="00F05F1F" w14:paraId="6834E07D" w14:textId="773322F1" w:rsidTr="00F467C1">
        <w:trPr>
          <w:trHeight w:val="403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897331" w14:textId="77777777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Received de-worming treatment in the past 6 month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508F9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62122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66 (37.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7B14A" w14:textId="0061D2B0" w:rsidR="00B66D69" w:rsidRPr="00F05F1F" w:rsidRDefault="004A3058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108 (62.1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1E5AE" w14:textId="70066899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4ECE7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37(0.83, 2.26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7DCCE" w14:textId="3647F01B" w:rsidR="00B66D69" w:rsidRPr="00F05F1F" w:rsidRDefault="008D6B1C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2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0FF3C" w14:textId="370BA50E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2E3C3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C65CE" w14:textId="0A9F77C8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E7F30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A74D6" w14:textId="3A98ADC0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C8440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4D13041" w14:textId="2B283380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40 (0.83, 2.37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D06697" w14:textId="73905634" w:rsidR="00B66D69" w:rsidRPr="00F05F1F" w:rsidRDefault="00873D06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204</w:t>
            </w:r>
          </w:p>
        </w:tc>
      </w:tr>
      <w:tr w:rsidR="00592EC4" w:rsidRPr="00F05F1F" w14:paraId="2909AA39" w14:textId="78FCB68C" w:rsidTr="00F467C1">
        <w:trPr>
          <w:trHeight w:val="315"/>
        </w:trPr>
        <w:tc>
          <w:tcPr>
            <w:tcW w:w="10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50210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CF3CF" w14:textId="77777777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2176E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74 (27.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0BB20" w14:textId="1E8EC816" w:rsidR="00B66D69" w:rsidRPr="00F05F1F" w:rsidRDefault="004A3058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462 (72.6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99887" w14:textId="1389398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D240C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E2F58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CB242" w14:textId="126EB90F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D837D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F55E9" w14:textId="29A87AD8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61CCF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F8D81" w14:textId="7471FF25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81B5D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2F4811A" w14:textId="527A616B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F41744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592EC4" w:rsidRPr="00F05F1F" w14:paraId="418D728B" w14:textId="5C2D4FA9" w:rsidTr="00F467C1">
        <w:trPr>
          <w:trHeight w:val="315"/>
        </w:trPr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D41635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A84474">
              <w:rPr>
                <w:rFonts w:ascii="Times New Roman" w:hAnsi="Times New Roman" w:cs="Times New Roman"/>
                <w:b/>
                <w:sz w:val="16"/>
                <w:szCs w:val="16"/>
              </w:rPr>
              <w:t>Individual child facto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64F6B9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D6CDC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A00A2" w14:textId="09C76E41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71021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9D221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2B48E" w14:textId="672B13F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BD3D9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57B03" w14:textId="4D2A3624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66B52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CEA40" w14:textId="069C2079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4D31D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E349A8" w14:textId="383EA24A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55FCEE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592EC4" w:rsidRPr="00F05F1F" w14:paraId="453F3268" w14:textId="6AD51DEF" w:rsidTr="00F467C1">
        <w:trPr>
          <w:trHeight w:val="192"/>
        </w:trPr>
        <w:tc>
          <w:tcPr>
            <w:tcW w:w="1069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6A702765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Mother’s edu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A432EB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No formal edu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424A6C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216  (30.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D5283" w14:textId="2D36AC02" w:rsidR="00B66D69" w:rsidRPr="00F05F1F" w:rsidRDefault="004A3058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502 (69.9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DDE30" w14:textId="43A60512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19FD2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68BCA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D0099" w14:textId="5FEF2F4D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40 (0.81, 2.43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B739D" w14:textId="75B8680F" w:rsidR="00B66D69" w:rsidRPr="00F05F1F" w:rsidRDefault="008D6B1C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2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CC818" w14:textId="2EAB24B1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8DCCA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52ABF" w14:textId="5B9FE674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7A0E2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B595C4" w14:textId="4683DE65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EA541C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592EC4" w:rsidRPr="00F05F1F" w14:paraId="33997E41" w14:textId="14A97A6F" w:rsidTr="00F467C1">
        <w:trPr>
          <w:trHeight w:val="89"/>
        </w:trPr>
        <w:tc>
          <w:tcPr>
            <w:tcW w:w="10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7D8E15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C08E59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Primary and abov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21DA8E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24 (27.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080E3" w14:textId="0FBEF128" w:rsidR="00B66D69" w:rsidRPr="00F05F1F" w:rsidRDefault="004A3058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64 (72.7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A348E" w14:textId="26F356AA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F038D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337B9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81B82" w14:textId="0E5DB70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06BFA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3F130" w14:textId="2A7F3BA8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84482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8A9A9" w14:textId="0C1AF366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C7810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718F77" w14:textId="75E3CFEC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CABA02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592EC4" w:rsidRPr="00F05F1F" w14:paraId="2BF3286F" w14:textId="304EB5B8" w:rsidTr="00F467C1">
        <w:trPr>
          <w:trHeight w:val="315"/>
        </w:trPr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8D5C08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A8447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ousehold facto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105F46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59562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3B508" w14:textId="0B6D6919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4BB04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1619B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74A65" w14:textId="79BD862D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9228C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DB22C" w14:textId="6CDB4EC1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85B3D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925A4" w14:textId="4F68E865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5157C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35D9DA" w14:textId="5686C3DF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9E2943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592EC4" w:rsidRPr="00F05F1F" w14:paraId="67799976" w14:textId="0CA1CBE1" w:rsidTr="00F467C1">
        <w:trPr>
          <w:trHeight w:val="315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62F28F" w14:textId="77777777" w:rsidR="00B66D69" w:rsidRPr="00F05F1F" w:rsidRDefault="00B66D69" w:rsidP="00B66D69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Wealth sta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00F53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Poor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89F8B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73 (26.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42066" w14:textId="5E3DFD51" w:rsidR="00B66D69" w:rsidRPr="00F05F1F" w:rsidRDefault="004A3058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200 (73.3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D80C5" w14:textId="7720BE5E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1E747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45C7E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23CDF" w14:textId="599A81DA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1E9B4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62C0C" w14:textId="405F2602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0.85 (0.56, 1.2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1E4BE" w14:textId="3E7D0E8C" w:rsidR="00B66D69" w:rsidRPr="00F05F1F" w:rsidRDefault="008D6B1C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43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4BDEC" w14:textId="03C0EB5C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C3456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D26E059" w14:textId="42E5F6DC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0.82 (0.54, 1.2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1736BA" w14:textId="0347FAB6" w:rsidR="00B66D69" w:rsidRPr="00F05F1F" w:rsidRDefault="00873D06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369</w:t>
            </w:r>
          </w:p>
        </w:tc>
      </w:tr>
      <w:tr w:rsidR="00592EC4" w:rsidRPr="00F05F1F" w14:paraId="4999FC62" w14:textId="339B5C0E" w:rsidTr="00F467C1">
        <w:trPr>
          <w:trHeight w:val="315"/>
        </w:trPr>
        <w:tc>
          <w:tcPr>
            <w:tcW w:w="10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1299F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685DD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Middl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A459A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92 (33.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07781" w14:textId="2E476F36" w:rsidR="00B66D69" w:rsidRPr="00F05F1F" w:rsidRDefault="004A3058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183 (66.6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D085F" w14:textId="70CBB375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72624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28F09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EEFD9" w14:textId="660D0E82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9A593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41738" w14:textId="04AF631B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1.04 (0.69, 1.58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1D18F" w14:textId="5EA3D784" w:rsidR="00B66D69" w:rsidRPr="00F05F1F" w:rsidRDefault="008D6B1C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83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BB2CF" w14:textId="188108F8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D3F4F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6078584" w14:textId="1FB075A0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1.12 (0.73, 1.7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2760CC" w14:textId="7B69C84B" w:rsidR="00B66D69" w:rsidRPr="00F05F1F" w:rsidRDefault="00873D06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606</w:t>
            </w:r>
          </w:p>
        </w:tc>
      </w:tr>
      <w:tr w:rsidR="00592EC4" w:rsidRPr="00F05F1F" w14:paraId="0D7311E3" w14:textId="03B9588A" w:rsidTr="00F467C1">
        <w:trPr>
          <w:trHeight w:val="315"/>
        </w:trPr>
        <w:tc>
          <w:tcPr>
            <w:tcW w:w="10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416DE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DFF45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Rich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6AB85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75 (28.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1684D" w14:textId="71A8ACC0" w:rsidR="00B66D69" w:rsidRPr="00F05F1F" w:rsidRDefault="004A3058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187 (71.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EE2A9" w14:textId="79E56E32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A42F6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BB5BD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7C1D7" w14:textId="7D65FEC5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95393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43337" w14:textId="70D1DD0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5A502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DA437" w14:textId="5D112F04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21368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E51A6A7" w14:textId="5E929EC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866538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592EC4" w:rsidRPr="00F05F1F" w14:paraId="45E44403" w14:textId="56E6134C" w:rsidTr="00F467C1">
        <w:trPr>
          <w:trHeight w:val="315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281F44E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Family siz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8608B7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1-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0906AF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21 (27.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17819" w14:textId="43EA6C1E" w:rsidR="00B66D69" w:rsidRPr="00F05F1F" w:rsidRDefault="004A3058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55 (72.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235E0" w14:textId="23CB40CB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9A518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83F92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F77F1" w14:textId="09A7FC5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3A3C1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91386" w14:textId="6CA7F5F5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AF3EF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EAD49" w14:textId="45D847E5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2EBB6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5A866F" w14:textId="310F51D3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7F317C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592EC4" w:rsidRPr="00F05F1F" w14:paraId="7E616741" w14:textId="519A4AF2" w:rsidTr="00F467C1">
        <w:trPr>
          <w:trHeight w:val="315"/>
        </w:trPr>
        <w:tc>
          <w:tcPr>
            <w:tcW w:w="10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12124F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555E22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≥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08F461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219 (29.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DB954" w14:textId="7A290129" w:rsidR="00B66D69" w:rsidRPr="00F05F1F" w:rsidRDefault="004A3058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515 (70.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3DF4B" w14:textId="4CE93471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A009D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6E740" w14:textId="77777777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63BA3" w14:textId="61FB6CB9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92314" w14:textId="77777777" w:rsidR="00B66D69" w:rsidRPr="00F05F1F" w:rsidRDefault="00B66D69" w:rsidP="00B66D69">
            <w:pPr>
              <w:pStyle w:val="NoSpacing"/>
              <w:rPr>
                <w:rFonts w:ascii="Times New Roman" w:hAnsi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AA352" w14:textId="74FDDE61" w:rsidR="00B66D69" w:rsidRPr="00F05F1F" w:rsidRDefault="00B66D69" w:rsidP="00B66D69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/>
                <w:sz w:val="14"/>
                <w:szCs w:val="16"/>
              </w:rPr>
              <w:t>1.11 (0.63, 1.95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80C38" w14:textId="4E8FC7CE" w:rsidR="00B66D69" w:rsidRPr="00F05F1F" w:rsidRDefault="008D6B1C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711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86916" w14:textId="777CE632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F17BA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146B33" w14:textId="57D979B6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3A0B25" w14:textId="77777777" w:rsidR="00B66D69" w:rsidRPr="00F05F1F" w:rsidRDefault="00B66D69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</w:tbl>
    <w:p w14:paraId="537FB880" w14:textId="38BC4490" w:rsidR="00897177" w:rsidRPr="00716104" w:rsidRDefault="00E263F5" w:rsidP="00716104">
      <w:pPr>
        <w:autoSpaceDE w:val="0"/>
        <w:autoSpaceDN w:val="0"/>
        <w:adjustRightInd w:val="0"/>
        <w:spacing w:after="0" w:line="0" w:lineRule="atLeast"/>
        <w:rPr>
          <w:rFonts w:ascii="Times New Roman" w:eastAsia="Calibri" w:hAnsi="Times New Roman"/>
          <w:sz w:val="18"/>
          <w:szCs w:val="24"/>
        </w:rPr>
      </w:pPr>
      <w:r w:rsidRPr="00716104">
        <w:rPr>
          <w:rFonts w:ascii="Times New Roman" w:hAnsi="Times New Roman"/>
          <w:sz w:val="18"/>
          <w:szCs w:val="24"/>
        </w:rPr>
        <w:t xml:space="preserve">CI: confidence interval; </w:t>
      </w:r>
      <w:r w:rsidR="00897177" w:rsidRPr="00716104">
        <w:rPr>
          <w:rFonts w:ascii="Times New Roman" w:hAnsi="Times New Roman"/>
          <w:sz w:val="18"/>
          <w:szCs w:val="24"/>
        </w:rPr>
        <w:t>OR: odds ratio</w:t>
      </w:r>
    </w:p>
    <w:p w14:paraId="500052D8" w14:textId="77777777" w:rsidR="00E263F5" w:rsidRDefault="00E263F5" w:rsidP="00897177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5D5EB6D" w14:textId="0B245988" w:rsidR="00897177" w:rsidRPr="00561000" w:rsidRDefault="00897177" w:rsidP="00897177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61000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91726E" w:rsidRPr="0056100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A84474" w:rsidRPr="00561000">
        <w:rPr>
          <w:rFonts w:ascii="Times New Roman" w:hAnsi="Times New Roman" w:cs="Times New Roman"/>
          <w:b/>
          <w:sz w:val="24"/>
          <w:szCs w:val="24"/>
        </w:rPr>
        <w:t>8</w:t>
      </w:r>
      <w:r w:rsidRPr="005610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61000">
        <w:rPr>
          <w:rFonts w:ascii="Times New Roman" w:eastAsia="Calibri" w:hAnsi="Times New Roman" w:cs="Times New Roman"/>
          <w:b/>
          <w:kern w:val="24"/>
          <w:sz w:val="24"/>
          <w:szCs w:val="24"/>
          <w:lang w:val="en-GB"/>
        </w:rPr>
        <w:t xml:space="preserve">Multivariate, multilevel, </w:t>
      </w:r>
      <w:r w:rsidRPr="0056100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ixed-effect</w:t>
      </w:r>
      <w:r w:rsidRPr="00561000">
        <w:rPr>
          <w:rFonts w:ascii="Times New Roman" w:eastAsia="Calibri" w:hAnsi="Times New Roman" w:cs="Times New Roman"/>
          <w:b/>
          <w:kern w:val="24"/>
          <w:sz w:val="24"/>
          <w:szCs w:val="24"/>
          <w:lang w:val="en-GB"/>
        </w:rPr>
        <w:t xml:space="preserve">, regression analysis </w:t>
      </w:r>
      <w:r w:rsidRPr="00561000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of </w:t>
      </w:r>
      <w:proofErr w:type="spellStart"/>
      <w:r w:rsidRPr="00561000">
        <w:rPr>
          <w:rFonts w:ascii="Times New Roman" w:eastAsia="Calibri" w:hAnsi="Times New Roman" w:cs="Times New Roman"/>
          <w:b/>
          <w:sz w:val="24"/>
          <w:szCs w:val="24"/>
          <w:lang w:val="en-GB"/>
        </w:rPr>
        <w:t>anemia</w:t>
      </w:r>
      <w:proofErr w:type="spellEnd"/>
      <w:r w:rsidRPr="00561000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among schoolchildren in the </w:t>
      </w:r>
      <w:proofErr w:type="spellStart"/>
      <w:r w:rsidRPr="00561000">
        <w:rPr>
          <w:rFonts w:ascii="Times New Roman" w:eastAsia="Calibri" w:hAnsi="Times New Roman" w:cs="Times New Roman"/>
          <w:b/>
          <w:sz w:val="24"/>
          <w:szCs w:val="24"/>
          <w:lang w:val="en-GB"/>
        </w:rPr>
        <w:t>Wonago</w:t>
      </w:r>
      <w:proofErr w:type="spellEnd"/>
      <w:r w:rsidR="0091726E" w:rsidRPr="00561000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district of s</w:t>
      </w:r>
      <w:r w:rsidRPr="00561000">
        <w:rPr>
          <w:rFonts w:ascii="Times New Roman" w:eastAsia="Calibri" w:hAnsi="Times New Roman" w:cs="Times New Roman"/>
          <w:b/>
          <w:sz w:val="24"/>
          <w:szCs w:val="24"/>
          <w:lang w:val="en-GB"/>
        </w:rPr>
        <w:t>outhern Ethiopia, 2017 (</w:t>
      </w:r>
      <w:r w:rsidRPr="00561000">
        <w:rPr>
          <w:rFonts w:ascii="Times New Roman" w:hAnsi="Times New Roman" w:cs="Times New Roman"/>
          <w:b/>
          <w:sz w:val="24"/>
          <w:szCs w:val="24"/>
          <w:lang w:val="en-GB"/>
        </w:rPr>
        <w:t>Continued)</w:t>
      </w:r>
    </w:p>
    <w:tbl>
      <w:tblPr>
        <w:tblW w:w="10170" w:type="dxa"/>
        <w:tblInd w:w="-36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69"/>
        <w:gridCol w:w="567"/>
        <w:gridCol w:w="709"/>
        <w:gridCol w:w="850"/>
        <w:gridCol w:w="426"/>
        <w:gridCol w:w="425"/>
        <w:gridCol w:w="425"/>
        <w:gridCol w:w="425"/>
        <w:gridCol w:w="426"/>
        <w:gridCol w:w="992"/>
        <w:gridCol w:w="425"/>
        <w:gridCol w:w="992"/>
        <w:gridCol w:w="426"/>
        <w:gridCol w:w="1339"/>
        <w:gridCol w:w="674"/>
      </w:tblGrid>
      <w:tr w:rsidR="00716104" w:rsidRPr="004A3058" w14:paraId="048FF957" w14:textId="0DF44489" w:rsidTr="00F467C1">
        <w:trPr>
          <w:trHeight w:val="230"/>
        </w:trPr>
        <w:tc>
          <w:tcPr>
            <w:tcW w:w="1636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AB5A823" w14:textId="77777777" w:rsidR="00716104" w:rsidRPr="00A84474" w:rsidRDefault="00716104" w:rsidP="00B66D69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4474">
              <w:rPr>
                <w:rFonts w:ascii="Times New Roman" w:hAnsi="Times New Roman" w:cs="Times New Roman"/>
                <w:b/>
                <w:sz w:val="18"/>
                <w:szCs w:val="16"/>
              </w:rPr>
              <w:t>Variables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C29EADF" w14:textId="24AD0592" w:rsidR="00716104" w:rsidRPr="00A84474" w:rsidRDefault="00F467C1" w:rsidP="00B66D6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An</w:t>
            </w:r>
            <w:r w:rsidR="00716104" w:rsidRPr="00A84474">
              <w:rPr>
                <w:rFonts w:ascii="Times New Roman" w:hAnsi="Times New Roman" w:cs="Times New Roman"/>
                <w:b/>
                <w:sz w:val="18"/>
                <w:szCs w:val="16"/>
              </w:rPr>
              <w:t>emia</w:t>
            </w:r>
          </w:p>
        </w:tc>
        <w:tc>
          <w:tcPr>
            <w:tcW w:w="697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F5EF8B" w14:textId="1B6C2A45" w:rsidR="00716104" w:rsidRPr="00A84474" w:rsidRDefault="00716104" w:rsidP="00B66D6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A84474">
              <w:rPr>
                <w:rFonts w:ascii="Times New Roman" w:hAnsi="Times New Roman" w:cs="Times New Roman"/>
                <w:b/>
                <w:sz w:val="18"/>
                <w:szCs w:val="16"/>
              </w:rPr>
              <w:t>Adjusted OR (95% CI)</w:t>
            </w:r>
          </w:p>
        </w:tc>
      </w:tr>
      <w:tr w:rsidR="00716104" w:rsidRPr="004A3058" w14:paraId="63D3053F" w14:textId="77777777" w:rsidTr="00F467C1">
        <w:trPr>
          <w:trHeight w:val="313"/>
        </w:trPr>
        <w:tc>
          <w:tcPr>
            <w:tcW w:w="1636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B450E34" w14:textId="77777777" w:rsidR="00716104" w:rsidRPr="00A84474" w:rsidRDefault="00716104" w:rsidP="00B66D69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A81D02" w14:textId="77777777" w:rsidR="00716104" w:rsidRDefault="00716104" w:rsidP="00B66D6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</w:p>
        </w:tc>
        <w:tc>
          <w:tcPr>
            <w:tcW w:w="697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AA5030" w14:textId="6ED1EB83" w:rsidR="00716104" w:rsidRDefault="00716104" w:rsidP="00716104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716104">
              <w:rPr>
                <w:rFonts w:ascii="Times New Roman" w:eastAsia="Times New Roman" w:hAnsi="Times New Roman" w:cs="Times New Roman"/>
                <w:b/>
                <w:sz w:val="18"/>
                <w:szCs w:val="16"/>
              </w:rPr>
              <w:t>Models</w:t>
            </w:r>
          </w:p>
        </w:tc>
      </w:tr>
      <w:tr w:rsidR="00716104" w:rsidRPr="004A3058" w14:paraId="5F79A520" w14:textId="77777777" w:rsidTr="00F467C1">
        <w:trPr>
          <w:trHeight w:val="313"/>
        </w:trPr>
        <w:tc>
          <w:tcPr>
            <w:tcW w:w="1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73B7E8" w14:textId="77777777" w:rsidR="00A84474" w:rsidRPr="00A84474" w:rsidRDefault="00A84474" w:rsidP="00B66D69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63130E" w14:textId="24D6E41B" w:rsidR="00A84474" w:rsidRPr="004A3058" w:rsidRDefault="00A84474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hAnsi="Times New Roman" w:cs="Times New Roman"/>
                <w:b/>
                <w:sz w:val="14"/>
                <w:szCs w:val="16"/>
              </w:rPr>
              <w:t>Yes 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EB66A" w14:textId="5B9E9D62" w:rsidR="00A84474" w:rsidRPr="004A3058" w:rsidRDefault="00A84474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No (%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8A813" w14:textId="6BF79B88" w:rsidR="00A84474" w:rsidRPr="004A3058" w:rsidRDefault="00A84474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 xml:space="preserve"> I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490C7" w14:textId="1F50881A" w:rsidR="00A84474" w:rsidRPr="004A3058" w:rsidRDefault="00A84474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 xml:space="preserve"> II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3251E" w14:textId="6D7E7DB7" w:rsidR="00A84474" w:rsidRPr="004A3058" w:rsidRDefault="00A84474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P-valu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3CF6E" w14:textId="6F820018" w:rsidR="00A84474" w:rsidRPr="004A3058" w:rsidRDefault="00A84474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 xml:space="preserve"> III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99F81" w14:textId="777141FB" w:rsidR="00A84474" w:rsidRPr="004A3058" w:rsidRDefault="00A84474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8EAF5" w14:textId="694A90D4" w:rsidR="00A84474" w:rsidRPr="004A3058" w:rsidRDefault="00A84474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IV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AA3B3" w14:textId="5003C779" w:rsidR="00A84474" w:rsidRPr="004A3058" w:rsidRDefault="00A84474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6FD0B" w14:textId="70424EFB" w:rsidR="00A84474" w:rsidRPr="004A3058" w:rsidRDefault="00A84474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 xml:space="preserve"> V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661F2" w14:textId="337CAA16" w:rsidR="00A84474" w:rsidRPr="004A3058" w:rsidRDefault="00A84474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P-value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B83751" w14:textId="38CD920A" w:rsidR="00A84474" w:rsidRPr="004A3058" w:rsidRDefault="00A84474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Model VI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2ECCF5" w14:textId="0E639B88" w:rsidR="00A84474" w:rsidRPr="004A3058" w:rsidRDefault="00A84474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P-value</w:t>
            </w:r>
          </w:p>
        </w:tc>
      </w:tr>
      <w:tr w:rsidR="00716104" w:rsidRPr="004A3058" w14:paraId="3E424FA7" w14:textId="56082075" w:rsidTr="00F467C1">
        <w:trPr>
          <w:trHeight w:val="313"/>
        </w:trPr>
        <w:tc>
          <w:tcPr>
            <w:tcW w:w="1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682896" w14:textId="77777777" w:rsidR="00380BB0" w:rsidRPr="004A3058" w:rsidRDefault="00380BB0" w:rsidP="00B66D69">
            <w:pPr>
              <w:pStyle w:val="NoSpacing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A84474">
              <w:rPr>
                <w:rFonts w:ascii="Times New Roman" w:hAnsi="Times New Roman" w:cs="Times New Roman"/>
                <w:b/>
                <w:sz w:val="16"/>
                <w:szCs w:val="16"/>
              </w:rPr>
              <w:t>Household facto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E9D7EA" w14:textId="0E4A412C" w:rsidR="00380BB0" w:rsidRPr="004A3058" w:rsidRDefault="00380BB0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44641" w14:textId="77777777" w:rsidR="00380BB0" w:rsidRPr="004A3058" w:rsidRDefault="00380BB0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CE22E" w14:textId="138B22D7" w:rsidR="00380BB0" w:rsidRPr="004A3058" w:rsidRDefault="00380BB0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DE511" w14:textId="77777777" w:rsidR="00380BB0" w:rsidRPr="004A3058" w:rsidRDefault="00380BB0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A3A72" w14:textId="77777777" w:rsidR="00380BB0" w:rsidRPr="004A3058" w:rsidRDefault="00380BB0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97573" w14:textId="6FE6E3A4" w:rsidR="00380BB0" w:rsidRPr="004A3058" w:rsidRDefault="00380BB0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0FB19" w14:textId="77777777" w:rsidR="00380BB0" w:rsidRPr="004A3058" w:rsidRDefault="00380BB0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B8011" w14:textId="3CC83549" w:rsidR="00380BB0" w:rsidRPr="004A3058" w:rsidRDefault="00380BB0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F00A1" w14:textId="77777777" w:rsidR="00380BB0" w:rsidRPr="004A3058" w:rsidRDefault="00380BB0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CC400" w14:textId="40DADCA2" w:rsidR="00380BB0" w:rsidRPr="004A3058" w:rsidRDefault="00380BB0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E2169" w14:textId="77777777" w:rsidR="00380BB0" w:rsidRPr="004A3058" w:rsidRDefault="00380BB0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A7F3D6" w14:textId="1299FF91" w:rsidR="00380BB0" w:rsidRPr="004A3058" w:rsidRDefault="00380BB0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D20B56" w14:textId="77777777" w:rsidR="00380BB0" w:rsidRPr="004A3058" w:rsidRDefault="00380BB0" w:rsidP="00B66D69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16104" w:rsidRPr="004A3058" w14:paraId="23853BEE" w14:textId="77777777" w:rsidTr="00F467C1">
        <w:trPr>
          <w:trHeight w:val="313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9D02E81" w14:textId="0C28B407" w:rsidR="000120A3" w:rsidRPr="00F05F1F" w:rsidRDefault="000120A3" w:rsidP="000120A3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Using treated water at hom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94D20C" w14:textId="201CCF21" w:rsidR="000120A3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4ADF45" w14:textId="73038481" w:rsidR="000120A3" w:rsidRPr="00F05F1F" w:rsidRDefault="000120A3" w:rsidP="000120A3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32 (32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4036D" w14:textId="4B7A2BDC" w:rsidR="000120A3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66 (67.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450A0" w14:textId="1DA49F9F" w:rsidR="000120A3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5F6C6" w14:textId="566A3C6A" w:rsidR="000120A3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8CBF1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4B75E" w14:textId="1F0DCFBA" w:rsidR="000120A3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B4A52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EF5F7" w14:textId="2A4E3CC2" w:rsidR="000120A3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/>
                <w:sz w:val="14"/>
                <w:szCs w:val="16"/>
              </w:rPr>
              <w:t>0.98 (0.59, 1.6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EFE30" w14:textId="6ADC293B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9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A6236" w14:textId="1B26BA51" w:rsidR="000120A3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6853C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4243E9" w14:textId="52992D3E" w:rsidR="000120A3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3417E4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16104" w:rsidRPr="004A3058" w14:paraId="3ACEFD9A" w14:textId="77777777" w:rsidTr="00F467C1">
        <w:trPr>
          <w:trHeight w:val="313"/>
        </w:trPr>
        <w:tc>
          <w:tcPr>
            <w:tcW w:w="1069" w:type="dxa"/>
            <w:vMerge/>
            <w:tcBorders>
              <w:left w:val="nil"/>
              <w:right w:val="single" w:sz="4" w:space="0" w:color="auto"/>
            </w:tcBorders>
          </w:tcPr>
          <w:p w14:paraId="6B4F94F9" w14:textId="77777777" w:rsidR="000120A3" w:rsidRPr="00F05F1F" w:rsidRDefault="000120A3" w:rsidP="000120A3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12FDBB" w14:textId="1DF676E8" w:rsidR="000120A3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9CD0B7" w14:textId="5B1DC7E5" w:rsidR="000120A3" w:rsidRPr="00F05F1F" w:rsidRDefault="000120A3" w:rsidP="000120A3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208 (29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FD7E5" w14:textId="717B2E1A" w:rsidR="000120A3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504 (70.8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A36BF" w14:textId="4F8C5A1F" w:rsidR="000120A3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30CF6" w14:textId="449C9097" w:rsidR="000120A3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50F76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EF064" w14:textId="07B7F8F4" w:rsidR="000120A3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913F4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F5980" w14:textId="167D957A" w:rsidR="000120A3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93F85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697C0" w14:textId="37C66EE6" w:rsidR="000120A3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870B2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E85598" w14:textId="59698C7F" w:rsidR="000120A3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28AF04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16104" w:rsidRPr="004A3058" w14:paraId="7915EC2B" w14:textId="77777777" w:rsidTr="00F467C1">
        <w:trPr>
          <w:trHeight w:val="313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2D54074" w14:textId="1F61CB96" w:rsidR="000120A3" w:rsidRPr="004A3058" w:rsidRDefault="000120A3" w:rsidP="000120A3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Food insecurit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166546" w14:textId="1EEAB83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38250A" w14:textId="51B2FB31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110 (27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1DF14" w14:textId="7CD349E7" w:rsidR="000120A3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291 (72.6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7D238" w14:textId="4BC4962C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85A8C" w14:textId="0981E7ED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6B381" w14:textId="580EF204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14571" w14:textId="18F7088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1B0E7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C783E" w14:textId="2EE08BE1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DB2B3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D3E23" w14:textId="26A224F3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5BEFF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CD2742" w14:textId="774D55B9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67FB06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16104" w:rsidRPr="004A3058" w14:paraId="2CFD6584" w14:textId="77777777" w:rsidTr="00F467C1">
        <w:trPr>
          <w:trHeight w:val="313"/>
        </w:trPr>
        <w:tc>
          <w:tcPr>
            <w:tcW w:w="10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BDE74C6" w14:textId="60A119A5" w:rsidR="000120A3" w:rsidRPr="004A3058" w:rsidRDefault="000120A3" w:rsidP="000120A3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32C785" w14:textId="6D86E526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1CE8E6" w14:textId="7F00B790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hAnsi="Times New Roman" w:cs="Times New Roman"/>
                <w:sz w:val="14"/>
                <w:szCs w:val="16"/>
              </w:rPr>
              <w:t>130 (31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F8024" w14:textId="01A07DA9" w:rsidR="000120A3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279 (68.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3E355" w14:textId="4FC1E346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51045" w14:textId="5C38C8F3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DD91F" w14:textId="50676E86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F3AA0" w14:textId="5236BCD5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8E716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62476" w14:textId="0A63E5DA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/>
                <w:sz w:val="14"/>
                <w:szCs w:val="16"/>
              </w:rPr>
              <w:t>1.32 (0.87, 2.00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1AB2C" w14:textId="35758AF4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1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06477" w14:textId="0875B4B4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B0CE3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CA2A44" w14:textId="4721D0A0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F05F1F">
              <w:rPr>
                <w:rFonts w:ascii="Times New Roman" w:eastAsia="Times New Roman" w:hAnsi="Times New Roman"/>
                <w:sz w:val="14"/>
                <w:szCs w:val="16"/>
              </w:rPr>
              <w:t>1.03 (0.65, 1.64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C46FB0" w14:textId="6CDEA4F9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887</w:t>
            </w:r>
          </w:p>
        </w:tc>
      </w:tr>
      <w:tr w:rsidR="00716104" w:rsidRPr="004A3058" w14:paraId="797EA23D" w14:textId="6509AC1F" w:rsidTr="00F467C1">
        <w:trPr>
          <w:trHeight w:val="313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F69DA0" w14:textId="77777777" w:rsidR="000120A3" w:rsidRPr="004A3058" w:rsidRDefault="000120A3" w:rsidP="000120A3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hAnsi="Times New Roman" w:cs="Times New Roman"/>
                <w:sz w:val="14"/>
                <w:szCs w:val="16"/>
              </w:rPr>
              <w:t>Received food aid in the past 6 month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9C270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52F2E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227 (29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2E8E0" w14:textId="58BF3D32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540 (70.4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FF883" w14:textId="13C815A4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D9CB9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9BAB4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22499" w14:textId="24311E0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DA1D6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2CEAF" w14:textId="0B9DD629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A9874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FE5E5" w14:textId="1CD7E8CC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291C5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633F43" w14:textId="22849AC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1CFED9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16104" w:rsidRPr="004A3058" w14:paraId="14F7B25A" w14:textId="56699FA6" w:rsidTr="00F467C1">
        <w:trPr>
          <w:trHeight w:val="313"/>
        </w:trPr>
        <w:tc>
          <w:tcPr>
            <w:tcW w:w="10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2ECA5" w14:textId="77777777" w:rsidR="000120A3" w:rsidRPr="004A3058" w:rsidRDefault="000120A3" w:rsidP="000120A3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D3627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3698E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13 (30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7A2BD" w14:textId="75B0D6C9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30 (69.8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5624D" w14:textId="6ADCD155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8E529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EC19F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C30C9" w14:textId="0C5C3BCC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A09BD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84F29" w14:textId="0EA65866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0.73 (0.34, 1.54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16FCB" w14:textId="2E9D915F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4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19DF4" w14:textId="0B87526A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D8F9C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4C56D1D" w14:textId="330F055D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1E94D3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16104" w:rsidRPr="004A3058" w14:paraId="2BB3DED4" w14:textId="09401D40" w:rsidTr="00F467C1">
        <w:trPr>
          <w:trHeight w:val="313"/>
        </w:trPr>
        <w:tc>
          <w:tcPr>
            <w:tcW w:w="1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81DEBD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A8447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hool facto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4AF3C4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3EEF3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690D4" w14:textId="210B060D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EDAC6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90D9F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BBBE4" w14:textId="3906D9A9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D02B7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EB21" w14:textId="1674527B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33CA9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00789" w14:textId="57DA9CEE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C4691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ADF59A" w14:textId="548B30CF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AED55F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16104" w:rsidRPr="004A3058" w14:paraId="5BFE61DC" w14:textId="7D3C9565" w:rsidTr="00F467C1">
        <w:trPr>
          <w:trHeight w:val="313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78223D" w14:textId="77777777" w:rsidR="000120A3" w:rsidRPr="004A3058" w:rsidRDefault="000120A3" w:rsidP="000120A3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Participates in school feeding progra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652FA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A3256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152 (3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E7AE2" w14:textId="7F638E8F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248 (62.0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9EE33" w14:textId="2F22AC08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3F605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0795E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1C8F9" w14:textId="5FEC75CF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5BF27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7EA47" w14:textId="47ADEBA4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3925D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355F9" w14:textId="74FB164E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A4027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46036E" w14:textId="6F8C32EA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3C3583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16104" w:rsidRPr="004A3058" w14:paraId="62B3BF05" w14:textId="58DD92C4" w:rsidTr="00F467C1">
        <w:trPr>
          <w:trHeight w:val="313"/>
        </w:trPr>
        <w:tc>
          <w:tcPr>
            <w:tcW w:w="10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D1907" w14:textId="77777777" w:rsidR="000120A3" w:rsidRPr="004A3058" w:rsidRDefault="000120A3" w:rsidP="000120A3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5EECC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6C600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88 (21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16811" w14:textId="7300DDC6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322 (78.5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6C931" w14:textId="722D10FB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11274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525C5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DA1B8" w14:textId="2EECC598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2D550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1BE73" w14:textId="06F32D70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1D235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41ADE" w14:textId="3B62E682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0.44 (0.18, 1.12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81500" w14:textId="73EC5D65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087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2278F5E" w14:textId="02CC0FD5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0.58 (0.23, 1.43)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54618A" w14:textId="4182831B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</w:rPr>
              <w:t>0.237</w:t>
            </w:r>
          </w:p>
        </w:tc>
      </w:tr>
      <w:tr w:rsidR="00716104" w:rsidRPr="004A3058" w14:paraId="4639FE04" w14:textId="0B2EBA09" w:rsidTr="00F467C1">
        <w:trPr>
          <w:trHeight w:val="313"/>
        </w:trPr>
        <w:tc>
          <w:tcPr>
            <w:tcW w:w="1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B413A9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4A3058">
              <w:rPr>
                <w:rFonts w:ascii="Times New Roman" w:hAnsi="Times New Roman" w:cs="Times New Roman"/>
                <w:b/>
                <w:sz w:val="14"/>
                <w:szCs w:val="16"/>
              </w:rPr>
              <w:t>Variation and model fitnes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630300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B285D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6F138" w14:textId="593229D1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09922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31796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F7223" w14:textId="5F66D054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0C0A1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A78D0" w14:textId="655E3DAB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F50D2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9A412" w14:textId="7E5A11F1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BB73C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781E95" w14:textId="249A8ACE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A3A903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16104" w:rsidRPr="004A3058" w14:paraId="1785DC21" w14:textId="1397A558" w:rsidTr="00F467C1">
        <w:trPr>
          <w:trHeight w:val="313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D2A8A9" w14:textId="77777777" w:rsidR="000120A3" w:rsidRPr="004A3058" w:rsidRDefault="000120A3" w:rsidP="000120A3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hAnsi="Times New Roman" w:cs="Times New Roman"/>
                <w:sz w:val="14"/>
                <w:szCs w:val="16"/>
              </w:rPr>
              <w:t xml:space="preserve">Varianc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D20A0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School leve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F99408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5B666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0E50C" w14:textId="33C87823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0.3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FFE03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0.2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C3D6E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08E48" w14:textId="3CBC8CA4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0.3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9EAE0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F4E26" w14:textId="5F9AD5D3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0.3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D3C8E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5FA86" w14:textId="297C7550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0.1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E516D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AB89DAC" w14:textId="3D414DB1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0.13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AEDEDC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16104" w:rsidRPr="004A3058" w14:paraId="3165CDAD" w14:textId="3EA8791C" w:rsidTr="00F467C1">
        <w:trPr>
          <w:trHeight w:val="313"/>
        </w:trPr>
        <w:tc>
          <w:tcPr>
            <w:tcW w:w="10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A8F38" w14:textId="77777777" w:rsidR="000120A3" w:rsidRPr="004A3058" w:rsidRDefault="000120A3" w:rsidP="000120A3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517C7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Class leve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DE3596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B45D7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AA4EB" w14:textId="52233F2B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0.2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594A7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0.2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10260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496DE" w14:textId="5B7D743C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0.1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44D70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CB870" w14:textId="61846A71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0.2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82228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C68D8" w14:textId="5EF8D9CB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0.2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F8366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9EFD3D" w14:textId="10967913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0.19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3B032F" w14:textId="77777777" w:rsidR="000120A3" w:rsidRPr="004A3058" w:rsidRDefault="000120A3" w:rsidP="000120A3">
            <w:pPr>
              <w:pStyle w:val="NoSpacing"/>
              <w:ind w:right="1247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16104" w:rsidRPr="004A3058" w14:paraId="084EC8AC" w14:textId="52F5FE03" w:rsidTr="00F467C1">
        <w:trPr>
          <w:trHeight w:val="313"/>
        </w:trPr>
        <w:tc>
          <w:tcPr>
            <w:tcW w:w="10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902863" w14:textId="77777777" w:rsidR="000120A3" w:rsidRPr="004A3058" w:rsidRDefault="000120A3" w:rsidP="000120A3">
            <w:pPr>
              <w:pStyle w:val="NoSpacing"/>
              <w:rPr>
                <w:rFonts w:ascii="Times New Roman" w:eastAsia="Calibri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hAnsi="Times New Roman" w:cs="Times New Roman"/>
                <w:sz w:val="14"/>
                <w:szCs w:val="16"/>
              </w:rPr>
              <w:t>Intra-cluster correl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A1CD5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School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E0DA10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43368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A8AFB" w14:textId="55F30E30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8.5 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279B4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5.4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FB103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3C2E9" w14:textId="31252240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8.8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3BE2C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93A4A" w14:textId="4A4B9A1A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8.4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3F19B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DF3F7" w14:textId="17D3111B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4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1EA27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974FE5C" w14:textId="2350D46C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3.6%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1E8E0F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16104" w:rsidRPr="004A3058" w14:paraId="7B942A03" w14:textId="293CAE8A" w:rsidTr="00F467C1">
        <w:trPr>
          <w:trHeight w:val="313"/>
        </w:trPr>
        <w:tc>
          <w:tcPr>
            <w:tcW w:w="10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51945" w14:textId="77777777" w:rsidR="000120A3" w:rsidRPr="004A3058" w:rsidRDefault="000120A3" w:rsidP="000120A3">
            <w:pPr>
              <w:pStyle w:val="NoSpacing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73B0B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Clas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80D9B4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D322A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CBDE2" w14:textId="4CE5132B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13.8 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D6BBC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11.0 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C0B22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ABCAE" w14:textId="2156B009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13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3C963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50739" w14:textId="7A8378F2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14.0%</w:t>
            </w: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ab/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9556E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2EF65" w14:textId="24989503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9.9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816BF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F16DFCB" w14:textId="51B0DFD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8.9%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00BCDA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16104" w:rsidRPr="004A3058" w14:paraId="70770DF3" w14:textId="6F59AD11" w:rsidTr="00F467C1">
        <w:trPr>
          <w:trHeight w:val="313"/>
        </w:trPr>
        <w:tc>
          <w:tcPr>
            <w:tcW w:w="1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1CA8ED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4A3058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Model fitnes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898568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2A1F5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FC39E" w14:textId="7A1A2B0E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06042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76CD8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9B858" w14:textId="0433E43B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FFDA2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1BED1" w14:textId="12119CFB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5507E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23045" w14:textId="716F1F6B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B9641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328077" w14:textId="44DD567B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515604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16104" w:rsidRPr="004A3058" w14:paraId="4809F655" w14:textId="715DC692" w:rsidTr="00F467C1">
        <w:trPr>
          <w:trHeight w:val="313"/>
        </w:trPr>
        <w:tc>
          <w:tcPr>
            <w:tcW w:w="1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5F1060" w14:textId="77777777" w:rsidR="000120A3" w:rsidRPr="00E263F5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E263F5">
              <w:rPr>
                <w:rFonts w:ascii="Times New Roman" w:eastAsia="Times New Roman" w:hAnsi="Times New Roman" w:cs="Times New Roman"/>
                <w:sz w:val="14"/>
                <w:szCs w:val="16"/>
              </w:rPr>
              <w:t>-2 Log likelihoo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03F856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77D6D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ABD55" w14:textId="6F3C272B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92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E214D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88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0067A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03C06" w14:textId="5EA78A43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92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51325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B7CBC" w14:textId="08720F64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92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47615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D07DF" w14:textId="7FBDDF1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92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EF721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393CC1B" w14:textId="40D03932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880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97B731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16104" w:rsidRPr="004A3058" w14:paraId="4684EAE0" w14:textId="185B98DD" w:rsidTr="00F467C1">
        <w:trPr>
          <w:trHeight w:val="313"/>
        </w:trPr>
        <w:tc>
          <w:tcPr>
            <w:tcW w:w="1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3C0281" w14:textId="181D2840" w:rsidR="000120A3" w:rsidRPr="00E263F5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proofErr w:type="spellStart"/>
            <w:r w:rsidRPr="00E263F5">
              <w:rPr>
                <w:rFonts w:ascii="Times New Roman" w:hAnsi="Times New Roman"/>
                <w:sz w:val="14"/>
                <w:szCs w:val="16"/>
              </w:rPr>
              <w:t>Akaike</w:t>
            </w:r>
            <w:proofErr w:type="spellEnd"/>
            <w:r w:rsidRPr="00E263F5">
              <w:rPr>
                <w:rFonts w:ascii="Times New Roman" w:hAnsi="Times New Roman"/>
                <w:sz w:val="14"/>
                <w:szCs w:val="16"/>
              </w:rPr>
              <w:t xml:space="preserve"> information criter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38F0B8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4256E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7A53A" w14:textId="2753B283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93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A6881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91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5048D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7ECCF" w14:textId="50B563DD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93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48377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4BA22" w14:textId="157C458A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94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31221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58AC8" w14:textId="3BD2DFDE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93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DB795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BAA1217" w14:textId="17CB56CD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4A3058">
              <w:rPr>
                <w:rFonts w:ascii="Times New Roman" w:eastAsia="Times New Roman" w:hAnsi="Times New Roman" w:cs="Times New Roman"/>
                <w:sz w:val="14"/>
                <w:szCs w:val="16"/>
              </w:rPr>
              <w:t>914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040365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716104" w:rsidRPr="004A3058" w14:paraId="65FA2134" w14:textId="6E02FA80" w:rsidTr="00F467C1">
        <w:trPr>
          <w:trHeight w:val="313"/>
        </w:trPr>
        <w:tc>
          <w:tcPr>
            <w:tcW w:w="1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336A37" w14:textId="319DD9EC" w:rsidR="000120A3" w:rsidRPr="00E263F5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E263F5">
              <w:rPr>
                <w:rFonts w:ascii="Times New Roman" w:hAnsi="Times New Roman"/>
                <w:sz w:val="14"/>
                <w:szCs w:val="16"/>
                <w:lang w:val="en-GB"/>
              </w:rPr>
              <w:t>Area under the curve</w:t>
            </w:r>
            <w:r w:rsidRPr="00E263F5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 = 0.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7EADD3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A263E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F5C94" w14:textId="414CBEA2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F8D61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939BA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FA67D" w14:textId="764C8B4F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6C6C1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30AF7" w14:textId="05B45F40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3556F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85B75" w14:textId="593B4498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3ABC5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59540D" w14:textId="6508C969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510547" w14:textId="77777777" w:rsidR="000120A3" w:rsidRPr="004A3058" w:rsidRDefault="000120A3" w:rsidP="000120A3">
            <w:pPr>
              <w:pStyle w:val="NoSpacing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</w:tbl>
    <w:p w14:paraId="47D8C7B8" w14:textId="13375737" w:rsidR="00897177" w:rsidRPr="00E263F5" w:rsidRDefault="00897177" w:rsidP="00897177">
      <w:pPr>
        <w:autoSpaceDE w:val="0"/>
        <w:autoSpaceDN w:val="0"/>
        <w:adjustRightInd w:val="0"/>
        <w:spacing w:after="0" w:line="0" w:lineRule="atLeast"/>
        <w:rPr>
          <w:rFonts w:ascii="Times New Roman" w:eastAsia="Calibri" w:hAnsi="Times New Roman"/>
          <w:sz w:val="20"/>
          <w:szCs w:val="24"/>
        </w:rPr>
      </w:pPr>
      <w:r w:rsidRPr="00E263F5">
        <w:rPr>
          <w:rFonts w:ascii="Times New Roman" w:hAnsi="Times New Roman"/>
          <w:sz w:val="20"/>
          <w:szCs w:val="24"/>
        </w:rPr>
        <w:t xml:space="preserve">CI: confidence interval; </w:t>
      </w:r>
      <w:r w:rsidR="00E263F5" w:rsidRPr="00E263F5">
        <w:rPr>
          <w:rFonts w:ascii="Times New Roman" w:hAnsi="Times New Roman"/>
          <w:sz w:val="20"/>
          <w:szCs w:val="24"/>
        </w:rPr>
        <w:t>OR: odds ratio</w:t>
      </w:r>
    </w:p>
    <w:p w14:paraId="6272B309" w14:textId="77E8C5DF" w:rsidR="00897177" w:rsidRPr="00E263F5" w:rsidRDefault="00E263F5" w:rsidP="00E263F5">
      <w:pPr>
        <w:tabs>
          <w:tab w:val="left" w:pos="1960"/>
        </w:tabs>
        <w:spacing w:after="120" w:line="360" w:lineRule="auto"/>
        <w:rPr>
          <w:b/>
          <w:sz w:val="20"/>
        </w:rPr>
      </w:pPr>
      <w:r w:rsidRPr="00E263F5">
        <w:rPr>
          <w:b/>
          <w:sz w:val="20"/>
        </w:rPr>
        <w:tab/>
      </w:r>
    </w:p>
    <w:p w14:paraId="654B4E43" w14:textId="77777777" w:rsidR="00897177" w:rsidRPr="00B4640A" w:rsidRDefault="00897177" w:rsidP="00897177">
      <w:pPr>
        <w:spacing w:after="120" w:line="360" w:lineRule="auto"/>
        <w:rPr>
          <w:rFonts w:ascii="Times New Roman" w:hAnsi="Times New Roman" w:cs="Times New Roman"/>
          <w:b/>
          <w:sz w:val="24"/>
        </w:rPr>
      </w:pPr>
    </w:p>
    <w:sectPr w:rsidR="00897177" w:rsidRPr="00B4640A" w:rsidSect="00592EC4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D15C5" w16cex:dateUtc="2020-10-23T06:41:00Z"/>
  <w16cex:commentExtensible w16cex:durableId="233D15EE" w16cex:dateUtc="2020-10-23T06:42:00Z"/>
  <w16cex:commentExtensible w16cex:durableId="233D1602" w16cex:dateUtc="2020-10-23T06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EAD1D73" w16cid:durableId="233D15C5"/>
  <w16cid:commentId w16cid:paraId="424F84B1" w16cid:durableId="233D15EE"/>
  <w16cid:commentId w16cid:paraId="7FA251D0" w16cid:durableId="233D160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177"/>
    <w:rsid w:val="000120A3"/>
    <w:rsid w:val="001654C6"/>
    <w:rsid w:val="00214382"/>
    <w:rsid w:val="00327261"/>
    <w:rsid w:val="00380BB0"/>
    <w:rsid w:val="00432B7A"/>
    <w:rsid w:val="004A3058"/>
    <w:rsid w:val="004A3458"/>
    <w:rsid w:val="004B7CC2"/>
    <w:rsid w:val="00561000"/>
    <w:rsid w:val="00592EC4"/>
    <w:rsid w:val="005F7849"/>
    <w:rsid w:val="006833CA"/>
    <w:rsid w:val="00691078"/>
    <w:rsid w:val="00716104"/>
    <w:rsid w:val="007C77CD"/>
    <w:rsid w:val="00873D06"/>
    <w:rsid w:val="0088414E"/>
    <w:rsid w:val="00897177"/>
    <w:rsid w:val="008B55CC"/>
    <w:rsid w:val="008D6B1C"/>
    <w:rsid w:val="0091726E"/>
    <w:rsid w:val="00922D33"/>
    <w:rsid w:val="00955218"/>
    <w:rsid w:val="00A61FFF"/>
    <w:rsid w:val="00A84474"/>
    <w:rsid w:val="00B66D69"/>
    <w:rsid w:val="00C748B2"/>
    <w:rsid w:val="00E263F5"/>
    <w:rsid w:val="00E370AE"/>
    <w:rsid w:val="00EB6455"/>
    <w:rsid w:val="00EE419F"/>
    <w:rsid w:val="00F05F1F"/>
    <w:rsid w:val="00F467C1"/>
    <w:rsid w:val="00F828D7"/>
    <w:rsid w:val="00FD6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629E3"/>
  <w15:chartTrackingRefBased/>
  <w15:docId w15:val="{5093E511-8BEB-479E-A59C-269CED602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897177"/>
  </w:style>
  <w:style w:type="character" w:styleId="Emphasis">
    <w:name w:val="Emphasis"/>
    <w:basedOn w:val="DefaultParagraphFont"/>
    <w:uiPriority w:val="20"/>
    <w:qFormat/>
    <w:rsid w:val="00897177"/>
    <w:rPr>
      <w:i/>
      <w:iCs/>
    </w:rPr>
  </w:style>
  <w:style w:type="paragraph" w:styleId="NoSpacing">
    <w:name w:val="No Spacing"/>
    <w:uiPriority w:val="1"/>
    <w:qFormat/>
    <w:rsid w:val="0089717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272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2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2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2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2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26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26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79</Words>
  <Characters>330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5</cp:revision>
  <dcterms:created xsi:type="dcterms:W3CDTF">2021-01-28T17:23:00Z</dcterms:created>
  <dcterms:modified xsi:type="dcterms:W3CDTF">2021-01-29T17:32:00Z</dcterms:modified>
</cp:coreProperties>
</file>